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355" w:rsidRDefault="00BC2355" w:rsidP="00BC2355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Pr="00BC2355">
        <w:rPr>
          <w:rFonts w:asciiTheme="majorBidi" w:hAnsiTheme="majorBidi" w:cstheme="majorBidi"/>
          <w:b/>
          <w:bCs/>
          <w:sz w:val="24"/>
          <w:szCs w:val="24"/>
        </w:rPr>
        <w:t>3. AUC values of model incorporating MNO feature and PWM scores for prediction of bound regions of 3 TFs.</w:t>
      </w:r>
    </w:p>
    <w:p w:rsidR="005E6198" w:rsidRPr="00BC2355" w:rsidRDefault="005E6198" w:rsidP="00BC2355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LightShading-Accent5"/>
        <w:tblW w:w="0" w:type="auto"/>
        <w:jc w:val="center"/>
        <w:tblLook w:val="04A0"/>
      </w:tblPr>
      <w:tblGrid>
        <w:gridCol w:w="1970"/>
        <w:gridCol w:w="1347"/>
      </w:tblGrid>
      <w:tr w:rsidR="00BC2355" w:rsidRPr="00BC2355" w:rsidTr="00330D6A">
        <w:trPr>
          <w:cnfStyle w:val="100000000000"/>
          <w:trHeight w:val="301"/>
          <w:jc w:val="center"/>
        </w:trPr>
        <w:tc>
          <w:tcPr>
            <w:cnfStyle w:val="001000000000"/>
            <w:tcW w:w="0" w:type="auto"/>
            <w:vAlign w:val="center"/>
          </w:tcPr>
          <w:p w:rsidR="00BC2355" w:rsidRPr="00A66C58" w:rsidRDefault="00BC2355" w:rsidP="00330D6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6C58">
              <w:rPr>
                <w:rFonts w:asciiTheme="majorBidi" w:hAnsiTheme="majorBidi" w:cstheme="majorBidi"/>
                <w:b w:val="0"/>
                <w:bCs w:val="0"/>
                <w:color w:val="auto"/>
              </w:rPr>
              <w:t>Transcription factor</w:t>
            </w:r>
          </w:p>
        </w:tc>
        <w:tc>
          <w:tcPr>
            <w:tcW w:w="0" w:type="auto"/>
            <w:vAlign w:val="center"/>
          </w:tcPr>
          <w:p w:rsidR="00BC2355" w:rsidRPr="00A66C58" w:rsidRDefault="00BC2355" w:rsidP="00330D6A">
            <w:pPr>
              <w:autoSpaceDE w:val="0"/>
              <w:autoSpaceDN w:val="0"/>
              <w:adjustRightInd w:val="0"/>
              <w:spacing w:after="200" w:line="276" w:lineRule="auto"/>
              <w:jc w:val="center"/>
              <w:cnfStyle w:val="10000000000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6C58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AUC Values </w:t>
            </w:r>
          </w:p>
        </w:tc>
      </w:tr>
      <w:tr w:rsidR="00BC2355" w:rsidRPr="00BC2355" w:rsidTr="00330D6A">
        <w:trPr>
          <w:cnfStyle w:val="000000100000"/>
          <w:trHeight w:val="301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BC2355" w:rsidRPr="00A66C58" w:rsidRDefault="00BC2355" w:rsidP="00A66C58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BC2355">
              <w:rPr>
                <w:rFonts w:asciiTheme="majorBidi" w:eastAsia="Times New Roman" w:hAnsiTheme="majorBidi" w:cstheme="majorBidi"/>
                <w:color w:val="auto"/>
              </w:rPr>
              <w:t>MAZ</w:t>
            </w:r>
          </w:p>
        </w:tc>
        <w:tc>
          <w:tcPr>
            <w:tcW w:w="0" w:type="auto"/>
            <w:vAlign w:val="center"/>
            <w:hideMark/>
          </w:tcPr>
          <w:p w:rsidR="00BC2355" w:rsidRPr="00A66C58" w:rsidRDefault="00BC2355" w:rsidP="00A66C58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A66C58">
              <w:rPr>
                <w:rFonts w:asciiTheme="majorBidi" w:eastAsia="Times New Roman" w:hAnsiTheme="majorBidi" w:cstheme="majorBidi"/>
                <w:color w:val="auto"/>
              </w:rPr>
              <w:t>0.9750</w:t>
            </w:r>
          </w:p>
        </w:tc>
      </w:tr>
      <w:tr w:rsidR="00BC2355" w:rsidRPr="00BC2355" w:rsidTr="00330D6A">
        <w:trPr>
          <w:trHeight w:val="301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BC2355" w:rsidRPr="00A66C58" w:rsidRDefault="00BC2355" w:rsidP="00A66C58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BC2355">
              <w:rPr>
                <w:rFonts w:asciiTheme="majorBidi" w:eastAsia="Times New Roman" w:hAnsiTheme="majorBidi" w:cstheme="majorBidi"/>
                <w:color w:val="auto"/>
              </w:rPr>
              <w:t>PU.1</w:t>
            </w:r>
          </w:p>
        </w:tc>
        <w:tc>
          <w:tcPr>
            <w:tcW w:w="0" w:type="auto"/>
            <w:vAlign w:val="center"/>
            <w:hideMark/>
          </w:tcPr>
          <w:p w:rsidR="00BC2355" w:rsidRPr="00A66C58" w:rsidRDefault="00BC2355" w:rsidP="00A66C58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A66C58">
              <w:rPr>
                <w:rFonts w:asciiTheme="majorBidi" w:eastAsia="Times New Roman" w:hAnsiTheme="majorBidi" w:cstheme="majorBidi"/>
                <w:color w:val="auto"/>
              </w:rPr>
              <w:t>0.9509</w:t>
            </w:r>
          </w:p>
        </w:tc>
      </w:tr>
      <w:tr w:rsidR="00BC2355" w:rsidRPr="00BC2355" w:rsidTr="00330D6A">
        <w:trPr>
          <w:cnfStyle w:val="000000100000"/>
          <w:trHeight w:val="301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BC2355" w:rsidRPr="00A66C58" w:rsidRDefault="00BC2355" w:rsidP="00A66C58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BC2355">
              <w:rPr>
                <w:rFonts w:asciiTheme="majorBidi" w:eastAsia="Times New Roman" w:hAnsiTheme="majorBidi" w:cstheme="majorBidi"/>
                <w:color w:val="auto"/>
              </w:rPr>
              <w:t>ELF1</w:t>
            </w:r>
          </w:p>
        </w:tc>
        <w:tc>
          <w:tcPr>
            <w:tcW w:w="0" w:type="auto"/>
            <w:vAlign w:val="center"/>
            <w:hideMark/>
          </w:tcPr>
          <w:p w:rsidR="00BC2355" w:rsidRPr="00A66C58" w:rsidRDefault="00BC2355" w:rsidP="00A66C58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A66C58">
              <w:rPr>
                <w:rFonts w:asciiTheme="majorBidi" w:eastAsia="Times New Roman" w:hAnsiTheme="majorBidi" w:cstheme="majorBidi"/>
                <w:color w:val="auto"/>
              </w:rPr>
              <w:t>0.9667</w:t>
            </w:r>
          </w:p>
        </w:tc>
      </w:tr>
    </w:tbl>
    <w:p w:rsidR="00BC2355" w:rsidRPr="00EC1F8D" w:rsidRDefault="00BC2355" w:rsidP="00BC235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BC2355">
        <w:rPr>
          <w:rFonts w:asciiTheme="majorBidi" w:hAnsiTheme="majorBidi" w:cstheme="majorBidi"/>
        </w:rPr>
        <w:t>AUC values corresponding to prediction made by using occupancy of 8 top marks combined with PWM scores.</w:t>
      </w:r>
    </w:p>
    <w:p w:rsidR="00A030EB" w:rsidRDefault="00A030EB"/>
    <w:sectPr w:rsidR="00A030EB" w:rsidSect="003C2A2B">
      <w:footerReference w:type="default" r:id="rId6"/>
      <w:pgSz w:w="12240" w:h="15840"/>
      <w:pgMar w:top="1728" w:right="1728" w:bottom="1728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1F9F" w:rsidRDefault="00221F9F" w:rsidP="00C37813">
      <w:pPr>
        <w:spacing w:after="0" w:line="240" w:lineRule="auto"/>
      </w:pPr>
      <w:r>
        <w:separator/>
      </w:r>
    </w:p>
  </w:endnote>
  <w:endnote w:type="continuationSeparator" w:id="1">
    <w:p w:rsidR="00221F9F" w:rsidRDefault="00221F9F" w:rsidP="00C37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8630"/>
      <w:docPartObj>
        <w:docPartGallery w:val="Page Numbers (Bottom of Page)"/>
        <w:docPartUnique/>
      </w:docPartObj>
    </w:sdtPr>
    <w:sdtContent>
      <w:sdt>
        <w:sdtPr>
          <w:id w:val="565050477"/>
          <w:docPartObj>
            <w:docPartGallery w:val="Page Numbers (Top of Page)"/>
            <w:docPartUnique/>
          </w:docPartObj>
        </w:sdtPr>
        <w:sdtContent>
          <w:p w:rsidR="001F7F5F" w:rsidRDefault="00BC2355">
            <w:pPr>
              <w:pStyle w:val="Footer"/>
              <w:jc w:val="center"/>
            </w:pPr>
            <w:r>
              <w:t xml:space="preserve">Page </w:t>
            </w:r>
            <w:r w:rsidR="00C37813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C37813">
              <w:rPr>
                <w:b/>
                <w:sz w:val="24"/>
                <w:szCs w:val="24"/>
              </w:rPr>
              <w:fldChar w:fldCharType="separate"/>
            </w:r>
            <w:r w:rsidR="005E6198">
              <w:rPr>
                <w:b/>
                <w:noProof/>
              </w:rPr>
              <w:t>1</w:t>
            </w:r>
            <w:r w:rsidR="00C37813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C37813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C37813">
              <w:rPr>
                <w:b/>
                <w:sz w:val="24"/>
                <w:szCs w:val="24"/>
              </w:rPr>
              <w:fldChar w:fldCharType="separate"/>
            </w:r>
            <w:r w:rsidR="005E6198">
              <w:rPr>
                <w:b/>
                <w:noProof/>
              </w:rPr>
              <w:t>1</w:t>
            </w:r>
            <w:r w:rsidR="00C37813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1F7F5F" w:rsidRDefault="00221F9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1F9F" w:rsidRDefault="00221F9F" w:rsidP="00C37813">
      <w:pPr>
        <w:spacing w:after="0" w:line="240" w:lineRule="auto"/>
      </w:pPr>
      <w:r>
        <w:separator/>
      </w:r>
    </w:p>
  </w:footnote>
  <w:footnote w:type="continuationSeparator" w:id="1">
    <w:p w:rsidR="00221F9F" w:rsidRDefault="00221F9F" w:rsidP="00C378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C2355"/>
    <w:rsid w:val="00010711"/>
    <w:rsid w:val="00016B26"/>
    <w:rsid w:val="00042486"/>
    <w:rsid w:val="00046772"/>
    <w:rsid w:val="00050189"/>
    <w:rsid w:val="000645E5"/>
    <w:rsid w:val="000668F3"/>
    <w:rsid w:val="00070265"/>
    <w:rsid w:val="00072706"/>
    <w:rsid w:val="000A19A0"/>
    <w:rsid w:val="000A2BD0"/>
    <w:rsid w:val="000B619A"/>
    <w:rsid w:val="000B6763"/>
    <w:rsid w:val="000C630F"/>
    <w:rsid w:val="000C647C"/>
    <w:rsid w:val="000E0B8D"/>
    <w:rsid w:val="000F4AA3"/>
    <w:rsid w:val="001202A2"/>
    <w:rsid w:val="00142560"/>
    <w:rsid w:val="00143D72"/>
    <w:rsid w:val="0015310E"/>
    <w:rsid w:val="00153BBA"/>
    <w:rsid w:val="00194558"/>
    <w:rsid w:val="001C37BB"/>
    <w:rsid w:val="001C7650"/>
    <w:rsid w:val="002213D0"/>
    <w:rsid w:val="00221F9F"/>
    <w:rsid w:val="00226C02"/>
    <w:rsid w:val="00237499"/>
    <w:rsid w:val="002423C4"/>
    <w:rsid w:val="00247098"/>
    <w:rsid w:val="0027121B"/>
    <w:rsid w:val="002963EF"/>
    <w:rsid w:val="002A7BEA"/>
    <w:rsid w:val="002D5A41"/>
    <w:rsid w:val="002E092B"/>
    <w:rsid w:val="00310EEB"/>
    <w:rsid w:val="00343225"/>
    <w:rsid w:val="00344D6B"/>
    <w:rsid w:val="003611F0"/>
    <w:rsid w:val="00392B0D"/>
    <w:rsid w:val="003A1518"/>
    <w:rsid w:val="003B31CE"/>
    <w:rsid w:val="003C1132"/>
    <w:rsid w:val="003C5D34"/>
    <w:rsid w:val="003D5218"/>
    <w:rsid w:val="004101E5"/>
    <w:rsid w:val="0041277B"/>
    <w:rsid w:val="00412B3A"/>
    <w:rsid w:val="00417405"/>
    <w:rsid w:val="004327BB"/>
    <w:rsid w:val="0045702A"/>
    <w:rsid w:val="0046192D"/>
    <w:rsid w:val="004654F4"/>
    <w:rsid w:val="00465AA1"/>
    <w:rsid w:val="004719E1"/>
    <w:rsid w:val="00480788"/>
    <w:rsid w:val="00482ECC"/>
    <w:rsid w:val="004C0B06"/>
    <w:rsid w:val="004C2193"/>
    <w:rsid w:val="004C5A64"/>
    <w:rsid w:val="004D4A86"/>
    <w:rsid w:val="00510023"/>
    <w:rsid w:val="00525C2F"/>
    <w:rsid w:val="00542AEC"/>
    <w:rsid w:val="00560BFB"/>
    <w:rsid w:val="00584DF3"/>
    <w:rsid w:val="005B2948"/>
    <w:rsid w:val="005C1224"/>
    <w:rsid w:val="005C6498"/>
    <w:rsid w:val="005D7C92"/>
    <w:rsid w:val="005E186E"/>
    <w:rsid w:val="005E6198"/>
    <w:rsid w:val="005F504F"/>
    <w:rsid w:val="00615669"/>
    <w:rsid w:val="0062716C"/>
    <w:rsid w:val="00646D39"/>
    <w:rsid w:val="00647D7F"/>
    <w:rsid w:val="00672573"/>
    <w:rsid w:val="00677C66"/>
    <w:rsid w:val="0068620A"/>
    <w:rsid w:val="00697D22"/>
    <w:rsid w:val="006B4A66"/>
    <w:rsid w:val="006C0E1A"/>
    <w:rsid w:val="006C1852"/>
    <w:rsid w:val="006C2DF9"/>
    <w:rsid w:val="006D0459"/>
    <w:rsid w:val="006E083C"/>
    <w:rsid w:val="006F2C42"/>
    <w:rsid w:val="00710422"/>
    <w:rsid w:val="007201F5"/>
    <w:rsid w:val="0074185A"/>
    <w:rsid w:val="00742F7F"/>
    <w:rsid w:val="0075094A"/>
    <w:rsid w:val="007661A6"/>
    <w:rsid w:val="00775CD0"/>
    <w:rsid w:val="007854EE"/>
    <w:rsid w:val="007969F8"/>
    <w:rsid w:val="00797D3F"/>
    <w:rsid w:val="007B00B4"/>
    <w:rsid w:val="007C0E3A"/>
    <w:rsid w:val="007C4518"/>
    <w:rsid w:val="007F03AB"/>
    <w:rsid w:val="00805DFA"/>
    <w:rsid w:val="00832544"/>
    <w:rsid w:val="00834796"/>
    <w:rsid w:val="00843570"/>
    <w:rsid w:val="00890DD2"/>
    <w:rsid w:val="008C34EF"/>
    <w:rsid w:val="008D4923"/>
    <w:rsid w:val="008F708C"/>
    <w:rsid w:val="009026FB"/>
    <w:rsid w:val="00904C5B"/>
    <w:rsid w:val="00906BB0"/>
    <w:rsid w:val="00910E19"/>
    <w:rsid w:val="00914EAD"/>
    <w:rsid w:val="0091727C"/>
    <w:rsid w:val="00920948"/>
    <w:rsid w:val="0093304A"/>
    <w:rsid w:val="00944143"/>
    <w:rsid w:val="00951242"/>
    <w:rsid w:val="00957D73"/>
    <w:rsid w:val="00964CDD"/>
    <w:rsid w:val="00971F89"/>
    <w:rsid w:val="009B0931"/>
    <w:rsid w:val="009C689B"/>
    <w:rsid w:val="009D0AB9"/>
    <w:rsid w:val="009E2CF7"/>
    <w:rsid w:val="009E75AA"/>
    <w:rsid w:val="009F1536"/>
    <w:rsid w:val="00A030EB"/>
    <w:rsid w:val="00A17575"/>
    <w:rsid w:val="00A21920"/>
    <w:rsid w:val="00A356BF"/>
    <w:rsid w:val="00A65108"/>
    <w:rsid w:val="00A66C58"/>
    <w:rsid w:val="00A85DBD"/>
    <w:rsid w:val="00A90AD9"/>
    <w:rsid w:val="00A96799"/>
    <w:rsid w:val="00AA714F"/>
    <w:rsid w:val="00AD0AB4"/>
    <w:rsid w:val="00AD2CAF"/>
    <w:rsid w:val="00AF0ABB"/>
    <w:rsid w:val="00AF6A36"/>
    <w:rsid w:val="00B0733D"/>
    <w:rsid w:val="00B1413D"/>
    <w:rsid w:val="00B22FA5"/>
    <w:rsid w:val="00B25861"/>
    <w:rsid w:val="00B36827"/>
    <w:rsid w:val="00B71514"/>
    <w:rsid w:val="00B83A6E"/>
    <w:rsid w:val="00BA15B7"/>
    <w:rsid w:val="00BA4040"/>
    <w:rsid w:val="00BC0A7E"/>
    <w:rsid w:val="00BC2355"/>
    <w:rsid w:val="00BD7B50"/>
    <w:rsid w:val="00BF25B9"/>
    <w:rsid w:val="00C00D5A"/>
    <w:rsid w:val="00C13B36"/>
    <w:rsid w:val="00C37813"/>
    <w:rsid w:val="00C45FD9"/>
    <w:rsid w:val="00C54ABC"/>
    <w:rsid w:val="00C54E8E"/>
    <w:rsid w:val="00C556DE"/>
    <w:rsid w:val="00C6017A"/>
    <w:rsid w:val="00C83443"/>
    <w:rsid w:val="00C907AF"/>
    <w:rsid w:val="00CB4301"/>
    <w:rsid w:val="00CB568D"/>
    <w:rsid w:val="00CC2B04"/>
    <w:rsid w:val="00CF602D"/>
    <w:rsid w:val="00D01E1D"/>
    <w:rsid w:val="00D10A4C"/>
    <w:rsid w:val="00D16628"/>
    <w:rsid w:val="00D618EF"/>
    <w:rsid w:val="00D62996"/>
    <w:rsid w:val="00D707AB"/>
    <w:rsid w:val="00D80876"/>
    <w:rsid w:val="00D951CA"/>
    <w:rsid w:val="00DB5E45"/>
    <w:rsid w:val="00DB6E2C"/>
    <w:rsid w:val="00DD32F4"/>
    <w:rsid w:val="00DF0E7A"/>
    <w:rsid w:val="00E25050"/>
    <w:rsid w:val="00E32B42"/>
    <w:rsid w:val="00E41627"/>
    <w:rsid w:val="00E41CD2"/>
    <w:rsid w:val="00E60D9D"/>
    <w:rsid w:val="00E64EC8"/>
    <w:rsid w:val="00E91AF6"/>
    <w:rsid w:val="00E92098"/>
    <w:rsid w:val="00EB3337"/>
    <w:rsid w:val="00EC1F29"/>
    <w:rsid w:val="00F11D1C"/>
    <w:rsid w:val="00F14BC0"/>
    <w:rsid w:val="00F229AF"/>
    <w:rsid w:val="00F24733"/>
    <w:rsid w:val="00F27D65"/>
    <w:rsid w:val="00F30B63"/>
    <w:rsid w:val="00F30BB8"/>
    <w:rsid w:val="00F31051"/>
    <w:rsid w:val="00F43C42"/>
    <w:rsid w:val="00F95AD0"/>
    <w:rsid w:val="00FA77D9"/>
    <w:rsid w:val="00FB7C5D"/>
    <w:rsid w:val="00FF47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35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BC235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BC23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355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timate</dc:creator>
  <cp:lastModifiedBy>Ultimate</cp:lastModifiedBy>
  <cp:revision>3</cp:revision>
  <dcterms:created xsi:type="dcterms:W3CDTF">2014-01-26T06:10:00Z</dcterms:created>
  <dcterms:modified xsi:type="dcterms:W3CDTF">2014-01-26T06:28:00Z</dcterms:modified>
</cp:coreProperties>
</file>